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8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2637"/>
        <w:gridCol w:w="2780"/>
        <w:gridCol w:w="239"/>
      </w:tblGrid>
      <w:tr>
        <w:trPr>
          <w:trHeight w:val="18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7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bidi="he-IL"/>
              </w:rPr>
            </w:pPr>
            <w:r>
              <w:rPr>
                <w:rFonts w:cs="Arial" w:ascii="Arial" w:hAnsi="Arial"/>
                <w:b/>
                <w:bCs/>
                <w:sz w:val="20"/>
                <w:lang w:bidi="he-IL"/>
              </w:rPr>
              <w:t>Removed antigens (IgM)</w:t>
            </w:r>
          </w:p>
        </w:tc>
        <w:tc>
          <w:tcPr>
            <w:tcW w:w="27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bidi="he-IL"/>
              </w:rPr>
            </w:pPr>
            <w:r>
              <w:rPr>
                <w:rFonts w:cs="Arial" w:ascii="Arial" w:hAnsi="Arial"/>
                <w:b/>
                <w:bCs/>
                <w:sz w:val="20"/>
                <w:lang w:bidi="he-IL"/>
              </w:rPr>
              <w:t>Removed antigens (IgG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lang w:bidi="he-IL"/>
              </w:rPr>
            </w:pPr>
            <w:r>
              <w:rPr>
                <w:rFonts w:cs="Arial" w:ascii="Arial" w:hAnsi="Arial"/>
                <w:b/>
                <w:bCs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53/1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53/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10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13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1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14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1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18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2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19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2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21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22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22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2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223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2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24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2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25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2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26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27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3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28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29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3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32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33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35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36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4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8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60-9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1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11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17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2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18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2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2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2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20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2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23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2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24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28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29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3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3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31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3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33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38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4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39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4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4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4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41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42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43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5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6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t-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t-9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t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t10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t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t11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t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t12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t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t13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t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t14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t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t15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AFP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t7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acid phosphatase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70-t8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BS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AFP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c9-tcr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ANP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CE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BSA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CPG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c9-tcr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CRF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CA19-9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cyfr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CEA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caspase-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CRF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coll6 acid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Cyfra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factor 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caspase-3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factor 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coll6 acid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h4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end 2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h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h3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hsp7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h4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IFN-gamm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h47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IL-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h7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IL-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HDL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IL-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hsp65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IL-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hsp70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IL-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hsp71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27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hsp90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n4-tcr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IFN-gamma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OV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IL-10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53-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IL-12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53-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IL-2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53-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IL-4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53-1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IL-6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53-1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IL-5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53-1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278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53-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n4-tcr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53-2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53-10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53-2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53-13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53-2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53-17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53-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53-18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53-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53-19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53-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53-20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PD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53-22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salm ag14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53-25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syn b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53-4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TAAT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53-5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Uty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st6/4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VIP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syn b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alpha-msh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tcr-alpha2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big gastrin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Uty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cardiolipin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VIP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cartilage extract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alpha-msh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cholesterol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alpha2 macroglobin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coll 1 acid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b1 pep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coll 10 acid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cardiolipin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ds DN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cartilage extract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fetuin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cholesterol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gp MBP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coll 1 acid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halbumin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coll 10 acid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HCG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coll8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hEGF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complement s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histone 2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fetuin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holotransferase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fibronectin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met BS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gp MBP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mucin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h albumin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neurotansin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HCG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180/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histone 2a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27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holotransferase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hospho e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insulin a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oly - glu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mucin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oly-glutamine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neurotansin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roinsulin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180/8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somatostatin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277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troponin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epstatin a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ubiquitin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oly - glu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vitronectin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oly-glutamine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Empty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rMOG 78-89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anti IgM/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rc2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anti IgM/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somatostatin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mouse IgG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7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troponin</w:t>
            </w:r>
          </w:p>
        </w:tc>
        <w:tc>
          <w:tcPr>
            <w:tcW w:w="2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B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Empty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anti IgM/2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anti IgM/4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mouse IgG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7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eastAsia="Arial" w:cs="Arial" w:ascii="Arial" w:hAnsi="Arial"/>
                <w:sz w:val="20"/>
                <w:lang w:bidi="he-IL"/>
              </w:rPr>
              <w:t xml:space="preserve">    </w:t>
            </w:r>
            <w:r>
              <w:rPr>
                <w:rFonts w:cs="Arial" w:ascii="Arial" w:hAnsi="Arial"/>
                <w:sz w:val="20"/>
                <w:lang w:bidi="he-IL"/>
              </w:rPr>
              <w:t>PB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he-IL"/>
              </w:rPr>
            </w:pPr>
            <w:r>
              <w:rPr>
                <w:rFonts w:cs="Arial" w:ascii="Arial" w:hAnsi="Arial"/>
                <w:sz w:val="20"/>
                <w:lang w:bidi="he-IL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5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1T14:06:00Z</dcterms:created>
  <dc:creator> </dc:creator>
  <dc:description/>
  <cp:keywords/>
  <dc:language>en-US</dc:language>
  <cp:lastModifiedBy> </cp:lastModifiedBy>
  <dcterms:modified xsi:type="dcterms:W3CDTF">2009-06-01T14:07:00Z</dcterms:modified>
  <cp:revision>1</cp:revision>
  <dc:subject/>
  <dc:title/>
</cp:coreProperties>
</file>